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rtculos"/>
        <w:spacing w:before="120" w:after="0"/>
        <w:rPr>
          <w:b/>
          <w:b/>
          <w:bCs/>
          <w:lang w:val="en-US"/>
        </w:rPr>
      </w:pPr>
      <w:r>
        <w:rPr>
          <w:b/>
          <w:bCs/>
          <w:lang w:val="en-US"/>
        </w:rPr>
        <w:t>EMECAR Study Group (in alphabetical order).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Abasolo Alcazar L, Hospital Clínico Universitario San Carlos, Madrid  </w:t>
      </w:r>
    </w:p>
    <w:p>
      <w:pPr>
        <w:pStyle w:val="Artculos"/>
        <w:rPr>
          <w:lang w:val="en-US"/>
        </w:rPr>
      </w:pPr>
      <w:r>
        <w:rPr>
          <w:lang w:val="en-US"/>
        </w:rPr>
        <w:t xml:space="preserve">Alegre de Miguel C, Hospital de Malalties Reumatiques, Barcelona 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Andreu Sánchez JL, Clínica Puerta de Hierro, Madrid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Aragón Díez A, Hospital Nuestra Señora del Prado, Talavera 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Balsa Criado A, Hospital La Paz, Madrid   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Batlle Gualda E, Hospital General Universitario de Alicante, Alicante 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Belmonte Serrano MA, Hospital General de Castellón, Castellón  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Beltrán Audera J, Hospital Clínico Universitario de Zaragoza, Zaragoza 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Beltrán Fabregat J, Hospital General de Castellón, Castellón  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Bonilla Hernan G, Hospital La Paz, Madrid   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Carmona Ortells L, Fundación Española de Reumatología, Madrid  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Caro Fernández N, Hospital Nuestra Señora del Prado, Talavera 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Casado  E, Hospital Universitario Germans Trias i Pujol, Badalona 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Cebrian Mendez L, Hospital Gregorio Marañón, Madrid   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Corteguera Coro M, Hospital Nuestra Señora de Sonsoles, Ávila 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Cuadra Díaz JL, Hospital Nuestra Señora del Carmen, Ciudad Real 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Cuesta  E, Hospital Virgen de La Luz, Cuenca  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Fiter Aresté J, Hospital Son Dureta, Mallorca   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Freire Gonzalez M, Hospital Gregorio Marañón, Madrid   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Galindo Izquierdo M, Hospital 12 de Octubre, Madrid   </w:t>
      </w:r>
    </w:p>
    <w:p>
      <w:pPr>
        <w:pStyle w:val="Artculos"/>
        <w:rPr>
          <w:lang w:val="pt-BR"/>
        </w:rPr>
      </w:pPr>
      <w:r>
        <w:rPr>
          <w:lang w:val="pt-BR"/>
        </w:rPr>
        <w:t xml:space="preserve">García Meijide JA, Hospital Clínico Universitario de Santiago, Santiago de Compostela 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García Gómez MC, Hospital de Bellvitge Princeps D'Espanya, Barcelona  </w:t>
      </w:r>
    </w:p>
    <w:p>
      <w:pPr>
        <w:pStyle w:val="Artculos"/>
        <w:rPr>
          <w:lang w:val="pt-BR"/>
        </w:rPr>
      </w:pPr>
      <w:r>
        <w:rPr>
          <w:lang w:val="pt-BR"/>
        </w:rPr>
        <w:t xml:space="preserve">Giménez Ubeda E, Hospital Clínico Universitario de Zaragoza, Zaragoza  </w:t>
      </w:r>
    </w:p>
    <w:p>
      <w:pPr>
        <w:pStyle w:val="Artculos"/>
        <w:rPr>
          <w:lang w:val="pt-BR"/>
        </w:rPr>
      </w:pPr>
      <w:r>
        <w:rPr>
          <w:lang w:val="pt-BR"/>
        </w:rPr>
        <w:t xml:space="preserve">Gómez Centeno E, Hospital Clinic i Provincial, Barcelona   </w:t>
      </w:r>
    </w:p>
    <w:p>
      <w:pPr>
        <w:pStyle w:val="Artculos"/>
        <w:rPr>
          <w:lang w:val="pt-BR"/>
        </w:rPr>
      </w:pPr>
      <w:r>
        <w:rPr>
          <w:lang w:val="pt-BR"/>
        </w:rPr>
        <w:t xml:space="preserve">Gómez Vaquero C, Hospital de Bellvitge Princeps D'Espanya, Barcelona  </w:t>
      </w:r>
    </w:p>
    <w:p>
      <w:pPr>
        <w:pStyle w:val="Artculos"/>
        <w:rPr>
          <w:lang w:val="pt-BR"/>
        </w:rPr>
      </w:pPr>
      <w:r>
        <w:rPr>
          <w:lang w:val="pt-BR"/>
        </w:rPr>
        <w:t xml:space="preserve">González Fernández MJ, Hospital de Malalties Reumatiques, Barcelona  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González Gómez ML, Hospital Gregorio Marañón, Madrid   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González Hernández T, Instituto Provincial de Rehabilitación, Madrid  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González-Alvaro  I, Hospital de la Princesa, Madrid   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González-Montagut Gómez C, Hospital Virgen de La Luz, Cuenca  </w:t>
      </w:r>
    </w:p>
    <w:p>
      <w:pPr>
        <w:pStyle w:val="Artculos"/>
        <w:rPr>
          <w:lang w:val="es-ES"/>
        </w:rPr>
      </w:pPr>
      <w:r>
        <w:rPr>
          <w:lang w:val="es-ES"/>
        </w:rPr>
        <w:t>Grandal Delgado Y, Hospital General de Jerez de La Frontera, Jerez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Gratacos Masmitja J, Complejo Hospitalario del Parc Tauli, Sabadell 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Hernández del Río A, Hospital Juan Canalejo, La Coruña   </w:t>
      </w:r>
    </w:p>
    <w:p>
      <w:pPr>
        <w:pStyle w:val="Artculos"/>
        <w:rPr>
          <w:lang w:val="pt-BR"/>
        </w:rPr>
      </w:pPr>
      <w:r>
        <w:rPr>
          <w:lang w:val="pt-BR"/>
        </w:rPr>
        <w:t xml:space="preserve">Instxaurbe  AR, Hospital de Basurto, Bilbao    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Irigoyen Oyarzabal MV, Hospital General Carlos Haya, Málaga  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Jiménez Palop M, Hospital Nuestra Señora de Sonsoles, Ávila 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Juan Mas A, Hospital Son Llatzer, Mallorca   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Júdez Navarro E, Hospital Clínico Universitario San Carlos, Madrid 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Larrosa Padro M, Complejo Hospitalario del Parc Tauli, Sabadell 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López Longo FJ, Hospital Gregorio Marañón, Madrid   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Loza Santamaria E, Hospital Clínico Universitario San Carlos, Madrid 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Maese Manzano J, Fundación Española de Reumatología, Madrid   </w:t>
      </w:r>
    </w:p>
    <w:p>
      <w:pPr>
        <w:pStyle w:val="Artculos"/>
        <w:rPr>
          <w:lang w:val="pt-BR"/>
        </w:rPr>
      </w:pPr>
      <w:r>
        <w:rPr>
          <w:lang w:val="pt-BR"/>
        </w:rPr>
        <w:t xml:space="preserve">Manero Ruiz FJ , Hospital Clínico Universitario de Zaragoza, Zaragoza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Mateo Bernardo I, Hospital 12 de Octubre, Madrid  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Mayordomo González L, Hospital Universitario de Valme, Sevilla  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Mazzucheli  R, Hospital Fundación Alcorcón, Alcorcón   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Medrano San Idelfonso M,  Hospital Clínico Universitario de Zaragoza, Zaragoza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Naranjo Hernández A, Hospital de Gran Canaria Dr. Negrín, Gran Canaria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Pecondón Español A , Hospital Clínico Universitario de Zaragoza, Zaragoza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Peiró Callizo E, Hospital Virgen de La Luz, Cuenca 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Quirós Donate J, Hospital Fundación Alcorcón, Alcorcón    </w:t>
      </w:r>
    </w:p>
    <w:p>
      <w:pPr>
        <w:pStyle w:val="Artculos"/>
        <w:rPr>
          <w:lang w:val="pt-BR"/>
        </w:rPr>
      </w:pPr>
      <w:r>
        <w:rPr>
          <w:lang w:val="pt-BR"/>
        </w:rPr>
        <w:t xml:space="preserve">Ramos López P, Hospital Príncipe de Asturias, Alcalá de Henares  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Rivera Redondo J, Instituto Provincial de Rehabilitación, Madrid   </w:t>
      </w:r>
    </w:p>
    <w:p>
      <w:pPr>
        <w:pStyle w:val="Artculos"/>
        <w:rPr>
          <w:lang w:val="pt-BR"/>
        </w:rPr>
      </w:pPr>
      <w:r>
        <w:rPr>
          <w:lang w:val="pt-BR"/>
        </w:rPr>
        <w:t xml:space="preserve">Rodríguez Gómez M, Complejo Hospitalario Cristal-Piñor, Pontevedra    </w:t>
      </w:r>
    </w:p>
    <w:p>
      <w:pPr>
        <w:pStyle w:val="Artculos"/>
        <w:rPr>
          <w:lang w:val="pt-BR"/>
        </w:rPr>
      </w:pPr>
      <w:r>
        <w:rPr>
          <w:lang w:val="pt-BR"/>
        </w:rPr>
        <w:t xml:space="preserve">Rodríguez López M, Hospital Arquitecto Marcide, Pontevedra    </w:t>
      </w:r>
    </w:p>
    <w:p>
      <w:pPr>
        <w:pStyle w:val="Artculos"/>
        <w:rPr>
          <w:lang w:val="pt-BR"/>
        </w:rPr>
      </w:pPr>
      <w:r>
        <w:rPr>
          <w:lang w:val="pt-BR"/>
        </w:rPr>
        <w:t xml:space="preserve">Roselló Pardo R, Hospital General San Jorge, Huesca  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Sampedro Alvarez J, Hospital Virgen de La Salud, Toledo  </w:t>
      </w:r>
    </w:p>
    <w:p>
      <w:pPr>
        <w:pStyle w:val="Artculos"/>
        <w:rPr>
          <w:lang w:val="pt-BR"/>
        </w:rPr>
      </w:pPr>
      <w:r>
        <w:rPr>
          <w:lang w:val="pt-BR"/>
        </w:rPr>
        <w:t xml:space="preserve">Sanmartí Sala R, Hospital Clinic i Provincial, Barcelona  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Santos Rey Rey J,  Hospital Virgen de La Salud, Toledo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Tena Marsá X, Hospital Universitario Germans Trias i Pujol, Badalona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Tenorio Martín M, Hospital del Insalud-Ceuta, Ceuta   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Torres Martín MC, Hospital Nuestra Señora de Sonsoles, Ávila 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Ureña Garnica I, Hospital General Carlos Haya, Málaga   </w:t>
      </w:r>
    </w:p>
    <w:p>
      <w:pPr>
        <w:pStyle w:val="Artculos"/>
        <w:rPr>
          <w:lang w:val="es-ES"/>
        </w:rPr>
      </w:pPr>
      <w:r>
        <w:rPr>
          <w:lang w:val="es-ES"/>
        </w:rPr>
        <w:t>Valdazo de Diego JP,  Hospital General Virgen de La Concha, Zamora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Valls  M, Hospital Universitario Germans Trias i Pujol, Badalona 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Villaverde García V, Hospital La Paz, Madrid        </w:t>
      </w:r>
    </w:p>
    <w:p>
      <w:pPr>
        <w:pStyle w:val="Artculos"/>
        <w:rPr>
          <w:lang w:val="es-ES"/>
        </w:rPr>
      </w:pPr>
      <w:r>
        <w:rPr>
          <w:lang w:val="es-ES"/>
        </w:rPr>
        <w:t xml:space="preserve">Zarco Montejo P, Hospital Fundación Alcorcón, Alcorcón    </w:t>
      </w:r>
    </w:p>
    <w:p>
      <w:pPr>
        <w:pStyle w:val="Normal"/>
        <w:rPr>
          <w:rFonts w:ascii="Trebuchet MS" w:hAnsi="Trebuchet MS" w:cs="Trebuchet MS"/>
          <w:sz w:val="20"/>
        </w:rPr>
      </w:pPr>
      <w:r>
        <w:rPr>
          <w:rFonts w:cs="Trebuchet MS" w:ascii="Trebuchet MS" w:hAnsi="Trebuchet MS"/>
          <w:sz w:val="20"/>
        </w:rPr>
        <w:t>Zubieta Tabernero J, Hospital Virgen de La Salud , Toledo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Artculos">
    <w:name w:val="artículos"/>
    <w:basedOn w:val="Header"/>
    <w:qFormat/>
    <w:pPr>
      <w:tabs>
        <w:tab w:val="clear" w:pos="4252"/>
        <w:tab w:val="clear" w:pos="8504"/>
      </w:tabs>
      <w:spacing w:lineRule="auto" w:line="480" w:before="120" w:after="0"/>
      <w:jc w:val="both"/>
    </w:pPr>
    <w:rPr>
      <w:rFonts w:ascii="Trebuchet MS" w:hAnsi="Trebuchet MS" w:eastAsia="MS Mincho;Arial Unicode MS" w:cs="Trebuchet MS"/>
      <w:sz w:val="20"/>
      <w:szCs w:val="20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4T23:22:00Z</dcterms:created>
  <dc:creator>SEC</dc:creator>
  <dc:description/>
  <dc:language>en-US</dc:language>
  <cp:lastModifiedBy>SEC</cp:lastModifiedBy>
  <dcterms:modified xsi:type="dcterms:W3CDTF">2008-11-04T23:23:00Z</dcterms:modified>
  <cp:revision>1</cp:revision>
  <dc:subject/>
  <dc:title>EMECAR Study Group (in alphabetical order)</dc:title>
</cp:coreProperties>
</file>